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6"/>
        </w:rPr>
      </w:pPr>
      <w:r>
        <w:rPr>
          <w:b/>
          <w:szCs w:val="16"/>
        </w:rPr>
        <w:t>Table S7. Previously implicated genes for DNA methylation abnormalities were not differentially methylated between autistic and control BA19 or cerebellar cortex by microarray analysis.</w:t>
      </w:r>
    </w:p>
    <w:tbl>
      <w:tblPr>
        <w:tblW w:w="110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80"/>
        <w:gridCol w:w="1475"/>
        <w:gridCol w:w="1447"/>
        <w:gridCol w:w="1194"/>
        <w:gridCol w:w="1489"/>
        <w:gridCol w:w="1304"/>
        <w:gridCol w:w="1304"/>
      </w:tblGrid>
      <w:tr>
        <w:trPr>
          <w:trHeight w:val="30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be ID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mosome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cleotide position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 (BA19)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 (BA19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 (cerebellar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 (cerebellar)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1803238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7006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0188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564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38132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76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33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565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5927017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9135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953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131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822323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548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914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219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8554462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7891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4151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291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975270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76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05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9476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1255230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878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068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52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133010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70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33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358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2459502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55217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7658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031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445530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84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12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789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7602451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6625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943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4224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16025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63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81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327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3756272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5539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7332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0949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44083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3944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15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06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CL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5059899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5530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3564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281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P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09816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01690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759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367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CP2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1479591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015370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5599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848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XT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339100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862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249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326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XTR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5140571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86437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32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841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R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33019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3087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090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3948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R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7167601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309215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880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186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079274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5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123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679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2517489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416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1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4901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586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0588176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9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589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3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2177023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4344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3942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779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257201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8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513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18766912</w:t>
            </w:r>
          </w:p>
        </w:tc>
        <w:tc>
          <w:tcPr>
            <w:tcW w:w="14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002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02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6464</w:t>
            </w:r>
          </w:p>
        </w:tc>
        <w:tc>
          <w:tcPr>
            <w:tcW w:w="13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904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36812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1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285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033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BE3A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g27458888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35671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0704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3637</w:t>
            </w:r>
          </w:p>
        </w:tc>
      </w:tr>
    </w:tbl>
    <w:p>
      <w:pPr>
        <w:pStyle w:val="Normal"/>
        <w:rPr/>
      </w:pPr>
      <w:r>
        <w:rPr/>
        <w:t>Probes for BCL2, MECP2, OXTR, RORA, and UBE3A were compared between 9 matched autistic and control BA19 or cerebellar cortical samples. P-values are for tests analogous to two-tailed, paired t-tests. Differences are for group mean M-values (M-values are logit transformed beta-values, where beta-value is approximately the proportion of methylation at a particular locus). No probes were statistically significant, controlling for multiple comparisons (adjusted p-value=0.002).  All nucleotide positions are for the NCBI36/hg18 genome buil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8:00Z</dcterms:created>
  <dc:creator>ginsbem</dc:creator>
  <dc:description/>
  <cp:keywords/>
  <dc:language>en-US</dc:language>
  <cp:lastModifiedBy>ginsbem</cp:lastModifiedBy>
  <dcterms:modified xsi:type="dcterms:W3CDTF">2012-05-28T16:28:00Z</dcterms:modified>
  <cp:revision>1</cp:revision>
  <dc:subject/>
  <dc:title/>
</cp:coreProperties>
</file>